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9673"/>
        <w:gridCol w:w="2192"/>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 protocol in Appendix 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Appendix A &amp; B</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ppendix D</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9673"/>
        <w:gridCol w:w="2192"/>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D</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Appendix D, Appendix F</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08:49:00Z</dcterms:created>
  <dc:creator>mocampo</dc:creator>
  <dc:description/>
  <cp:keywords/>
  <dc:language>en-US</dc:language>
  <cp:lastModifiedBy>Chong Jia Loon</cp:lastModifiedBy>
  <dcterms:modified xsi:type="dcterms:W3CDTF">2019-06-04T08:49:00Z</dcterms:modified>
  <cp:revision>2</cp:revision>
  <dc:subject/>
  <dc:title>Microsoft Word - PRISMA 2009 Checklist.doc</dc:title>
</cp:coreProperties>
</file>